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080F9" w14:textId="20781F63" w:rsidR="00C673DB" w:rsidRPr="00525E78" w:rsidRDefault="007B6724" w:rsidP="00C673DB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</w:t>
      </w:r>
      <w:r w:rsidR="00D47934">
        <w:rPr>
          <w:rFonts w:cstheme="minorHAnsi"/>
          <w:b/>
          <w:bCs/>
        </w:rPr>
        <w:t>1</w:t>
      </w:r>
      <w:r w:rsidR="00552FB1">
        <w:rPr>
          <w:rFonts w:cstheme="minorHAnsi"/>
          <w:b/>
          <w:bCs/>
        </w:rPr>
        <w:t>4</w:t>
      </w:r>
      <w:r>
        <w:rPr>
          <w:rFonts w:cstheme="minorHAnsi"/>
          <w:b/>
          <w:bCs/>
        </w:rPr>
        <w:t xml:space="preserve"> </w:t>
      </w:r>
      <w:r w:rsidR="00C673DB" w:rsidRPr="00525E78">
        <w:rPr>
          <w:rFonts w:cstheme="minorHAnsi"/>
          <w:b/>
          <w:bCs/>
        </w:rPr>
        <w:t>Table</w:t>
      </w:r>
      <w:r>
        <w:rPr>
          <w:rFonts w:cstheme="minorHAnsi"/>
          <w:b/>
          <w:bCs/>
        </w:rPr>
        <w:t>.</w:t>
      </w:r>
      <w:r w:rsidR="00C673DB" w:rsidRPr="00525E78">
        <w:rPr>
          <w:rFonts w:cstheme="minorHAnsi"/>
          <w:b/>
          <w:bCs/>
        </w:rPr>
        <w:t xml:space="preserve"> AUROC </w:t>
      </w:r>
      <w:r w:rsidR="00D47934">
        <w:rPr>
          <w:rFonts w:cstheme="minorHAnsi"/>
          <w:b/>
          <w:bCs/>
        </w:rPr>
        <w:t xml:space="preserve">for </w:t>
      </w:r>
      <w:r w:rsidR="0004535D">
        <w:rPr>
          <w:rFonts w:cstheme="minorHAnsi"/>
          <w:b/>
          <w:bCs/>
        </w:rPr>
        <w:t xml:space="preserve">multivariate models </w:t>
      </w:r>
      <w:r w:rsidR="00D47934">
        <w:rPr>
          <w:rFonts w:cstheme="minorHAnsi"/>
          <w:b/>
          <w:bCs/>
        </w:rPr>
        <w:t xml:space="preserve">for </w:t>
      </w:r>
      <w:r w:rsidR="008F1426">
        <w:rPr>
          <w:rFonts w:cstheme="minorHAnsi"/>
          <w:b/>
          <w:bCs/>
        </w:rPr>
        <w:t>8</w:t>
      </w:r>
      <w:r w:rsidR="00C673DB" w:rsidRPr="00525E78">
        <w:rPr>
          <w:rFonts w:cstheme="minorHAnsi"/>
          <w:b/>
          <w:bCs/>
        </w:rPr>
        <w:t xml:space="preserve"> </w:t>
      </w:r>
      <w:r w:rsidR="00C673DB" w:rsidRPr="00525E78">
        <w:rPr>
          <w:rFonts w:cstheme="minorHAnsi"/>
          <w:b/>
          <w:bCs/>
          <w:shd w:val="clear" w:color="auto" w:fill="FFFFFF"/>
        </w:rPr>
        <w:t>prediction in-hospital mortality</w:t>
      </w:r>
      <w:r w:rsidR="00C673DB" w:rsidRPr="00525E78">
        <w:rPr>
          <w:rFonts w:cstheme="minorHAnsi"/>
          <w:b/>
          <w:bCs/>
        </w:rPr>
        <w:t xml:space="preserve"> (n=</w:t>
      </w:r>
      <w:r w:rsidR="0004535D">
        <w:rPr>
          <w:rFonts w:cstheme="minorHAnsi"/>
          <w:b/>
          <w:bCs/>
        </w:rPr>
        <w:t>378,916</w:t>
      </w:r>
      <w:r w:rsidR="00C673DB" w:rsidRPr="00525E78">
        <w:rPr>
          <w:rFonts w:cstheme="minorHAnsi"/>
          <w:b/>
          <w:bCs/>
        </w:rPr>
        <w:t>)</w:t>
      </w:r>
    </w:p>
    <w:tbl>
      <w:tblPr>
        <w:tblStyle w:val="TableGrid"/>
        <w:tblW w:w="9929" w:type="dxa"/>
        <w:tblInd w:w="-147" w:type="dxa"/>
        <w:tblLook w:val="04A0" w:firstRow="1" w:lastRow="0" w:firstColumn="1" w:lastColumn="0" w:noHBand="0" w:noVBand="1"/>
      </w:tblPr>
      <w:tblGrid>
        <w:gridCol w:w="2399"/>
        <w:gridCol w:w="1814"/>
        <w:gridCol w:w="1871"/>
        <w:gridCol w:w="1871"/>
        <w:gridCol w:w="1974"/>
      </w:tblGrid>
      <w:tr w:rsidR="0061338E" w:rsidRPr="004A4CA9" w14:paraId="13493A18" w14:textId="77777777" w:rsidTr="0061338E">
        <w:trPr>
          <w:trHeight w:val="20"/>
        </w:trPr>
        <w:tc>
          <w:tcPr>
            <w:tcW w:w="2399" w:type="dxa"/>
            <w:vMerge w:val="restart"/>
          </w:tcPr>
          <w:p w14:paraId="3870D468" w14:textId="77777777" w:rsidR="0061338E" w:rsidRPr="00C968A0" w:rsidRDefault="0061338E" w:rsidP="00C968A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4" w:type="dxa"/>
          </w:tcPr>
          <w:p w14:paraId="585C7EDD" w14:textId="21587A17" w:rsidR="0061338E" w:rsidRPr="000109E5" w:rsidRDefault="0061338E" w:rsidP="0061338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HFRS alone</w:t>
            </w:r>
          </w:p>
        </w:tc>
        <w:tc>
          <w:tcPr>
            <w:tcW w:w="1871" w:type="dxa"/>
          </w:tcPr>
          <w:p w14:paraId="374EFD4A" w14:textId="144D1EB6" w:rsidR="0061338E" w:rsidRPr="000109E5" w:rsidRDefault="0061338E" w:rsidP="00C968A0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HFRS+NEWS</w:t>
            </w:r>
          </w:p>
        </w:tc>
        <w:tc>
          <w:tcPr>
            <w:tcW w:w="1871" w:type="dxa"/>
          </w:tcPr>
          <w:p w14:paraId="70A1A702" w14:textId="0650A7C3" w:rsidR="0061338E" w:rsidRPr="000109E5" w:rsidRDefault="0061338E" w:rsidP="00C968A0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HFRS+LDT-EWS</w:t>
            </w:r>
          </w:p>
        </w:tc>
        <w:tc>
          <w:tcPr>
            <w:tcW w:w="1974" w:type="dxa"/>
          </w:tcPr>
          <w:p w14:paraId="754FB4F7" w14:textId="6647EED1" w:rsidR="0061338E" w:rsidRPr="000109E5" w:rsidRDefault="0061338E" w:rsidP="00C968A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109E5">
              <w:rPr>
                <w:rFonts w:cstheme="minorHAnsi"/>
                <w:b/>
                <w:bCs/>
                <w:sz w:val="20"/>
                <w:szCs w:val="20"/>
              </w:rPr>
              <w:t>multivariate model</w:t>
            </w:r>
          </w:p>
        </w:tc>
      </w:tr>
      <w:tr w:rsidR="0061338E" w:rsidRPr="004A4CA9" w14:paraId="65D7BFDC" w14:textId="77777777" w:rsidTr="0061338E">
        <w:trPr>
          <w:trHeight w:val="20"/>
        </w:trPr>
        <w:tc>
          <w:tcPr>
            <w:tcW w:w="2399" w:type="dxa"/>
            <w:vMerge/>
          </w:tcPr>
          <w:p w14:paraId="18D4037D" w14:textId="77777777" w:rsidR="0061338E" w:rsidRPr="00C968A0" w:rsidRDefault="0061338E" w:rsidP="0061338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4" w:type="dxa"/>
          </w:tcPr>
          <w:p w14:paraId="78F4A666" w14:textId="0B29F70C" w:rsidR="0061338E" w:rsidRPr="000109E5" w:rsidRDefault="0061338E" w:rsidP="0061338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5308F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871" w:type="dxa"/>
          </w:tcPr>
          <w:p w14:paraId="7DFE25C5" w14:textId="63F74CE4" w:rsidR="0061338E" w:rsidRPr="000109E5" w:rsidRDefault="0061338E" w:rsidP="0061338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5308F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871" w:type="dxa"/>
          </w:tcPr>
          <w:p w14:paraId="45A7381C" w14:textId="214DB640" w:rsidR="0061338E" w:rsidRPr="000109E5" w:rsidRDefault="0061338E" w:rsidP="0061338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5308F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974" w:type="dxa"/>
          </w:tcPr>
          <w:p w14:paraId="62D1992B" w14:textId="0490E4D3" w:rsidR="0061338E" w:rsidRPr="000109E5" w:rsidRDefault="0061338E" w:rsidP="0061338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109E5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</w:tr>
      <w:tr w:rsidR="0061338E" w:rsidRPr="004A4CA9" w14:paraId="7063264B" w14:textId="77777777" w:rsidTr="0061338E">
        <w:trPr>
          <w:trHeight w:val="20"/>
        </w:trPr>
        <w:tc>
          <w:tcPr>
            <w:tcW w:w="2399" w:type="dxa"/>
            <w:tcBorders>
              <w:bottom w:val="single" w:sz="4" w:space="0" w:color="auto"/>
            </w:tcBorders>
            <w:shd w:val="clear" w:color="auto" w:fill="auto"/>
          </w:tcPr>
          <w:p w14:paraId="20E83A9C" w14:textId="1DD1BDAD" w:rsidR="0061338E" w:rsidRPr="00C968A0" w:rsidRDefault="0061338E" w:rsidP="0061338E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27EBD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27EBD">
              <w:rPr>
                <w:rFonts w:cstheme="minorHAnsi"/>
                <w:sz w:val="20"/>
                <w:szCs w:val="20"/>
              </w:rPr>
              <w:t>days-mortality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155F2D2E" w14:textId="08EF8574" w:rsidR="0061338E" w:rsidRPr="00FA7EAB" w:rsidRDefault="0061338E" w:rsidP="0061338E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0.648 </w:t>
            </w:r>
            <w:r w:rsidRPr="00B208B3">
              <w:rPr>
                <w:rFonts w:cstheme="minorHAnsi"/>
                <w:color w:val="000000"/>
                <w:sz w:val="20"/>
                <w:szCs w:val="20"/>
              </w:rPr>
              <w:t>(0.636-0.661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6F2318BF" w14:textId="27B331B9" w:rsidR="0061338E" w:rsidRPr="00FA7EAB" w:rsidRDefault="0061338E" w:rsidP="0061338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208B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829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208B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0.817-0.841)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66DA1F8B" w14:textId="25CAA2A0" w:rsidR="0061338E" w:rsidRPr="00FA7EAB" w:rsidRDefault="0061338E" w:rsidP="0061338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35121">
              <w:rPr>
                <w:rFonts w:cstheme="minorHAnsi"/>
                <w:color w:val="000000"/>
                <w:sz w:val="20"/>
                <w:szCs w:val="20"/>
              </w:rPr>
              <w:t>0.757 (0.745-0.769)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0B3473" w14:textId="3B20729F" w:rsidR="0061338E" w:rsidRPr="00FA7EAB" w:rsidRDefault="0061338E" w:rsidP="0061338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A7EAB">
              <w:rPr>
                <w:rFonts w:cstheme="minorHAnsi"/>
                <w:color w:val="000000"/>
                <w:sz w:val="20"/>
                <w:szCs w:val="20"/>
              </w:rPr>
              <w:t>0.818 (0.805-0.832)</w:t>
            </w:r>
          </w:p>
        </w:tc>
      </w:tr>
      <w:tr w:rsidR="0061338E" w:rsidRPr="004A4CA9" w14:paraId="17D1D94A" w14:textId="77777777" w:rsidTr="0061338E">
        <w:trPr>
          <w:trHeight w:val="20"/>
        </w:trPr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C10348" w14:textId="0711BA81" w:rsidR="0061338E" w:rsidRPr="00C968A0" w:rsidRDefault="0061338E" w:rsidP="0061338E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7 </w:t>
            </w:r>
            <w:r w:rsidRPr="00427EBD">
              <w:rPr>
                <w:rFonts w:cstheme="minorHAnsi"/>
                <w:sz w:val="20"/>
                <w:szCs w:val="20"/>
              </w:rPr>
              <w:t>days-mortality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7933D2B" w14:textId="4C72238C" w:rsidR="0061338E" w:rsidRPr="00FA7EAB" w:rsidRDefault="0061338E" w:rsidP="0061338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669 </w:t>
            </w:r>
            <w:r w:rsidRPr="00B208B3">
              <w:rPr>
                <w:rFonts w:cstheme="minorHAnsi"/>
                <w:color w:val="000000"/>
                <w:sz w:val="20"/>
                <w:szCs w:val="20"/>
              </w:rPr>
              <w:t>(0.66-0.679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37DA87C8" w14:textId="24E69183" w:rsidR="0061338E" w:rsidRPr="00FA7EAB" w:rsidRDefault="0061338E" w:rsidP="0061338E">
            <w:pPr>
              <w:rPr>
                <w:rFonts w:cstheme="minorHAnsi"/>
                <w:sz w:val="20"/>
                <w:szCs w:val="20"/>
              </w:rPr>
            </w:pPr>
            <w:r w:rsidRPr="00B208B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809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208B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0.8-0.819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618B9F32" w14:textId="69CDADE3" w:rsidR="0061338E" w:rsidRPr="00FA7EAB" w:rsidRDefault="0061338E" w:rsidP="0061338E">
            <w:pPr>
              <w:rPr>
                <w:rFonts w:cstheme="minorHAnsi"/>
                <w:sz w:val="20"/>
                <w:szCs w:val="20"/>
              </w:rPr>
            </w:pPr>
            <w:r w:rsidRPr="00C35121">
              <w:rPr>
                <w:rFonts w:cstheme="minorHAnsi"/>
                <w:color w:val="000000"/>
                <w:sz w:val="20"/>
                <w:szCs w:val="20"/>
              </w:rPr>
              <w:t xml:space="preserve"> 0.772 (0.763-0.78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B21AD4" w14:textId="58F8F2E8" w:rsidR="0061338E" w:rsidRPr="00FA7EAB" w:rsidRDefault="0061338E" w:rsidP="0061338E">
            <w:pPr>
              <w:rPr>
                <w:rFonts w:cstheme="minorHAnsi"/>
                <w:sz w:val="20"/>
                <w:szCs w:val="20"/>
              </w:rPr>
            </w:pPr>
            <w:r w:rsidRPr="00FA7EAB">
              <w:rPr>
                <w:rFonts w:cstheme="minorHAnsi"/>
                <w:sz w:val="20"/>
                <w:szCs w:val="20"/>
              </w:rPr>
              <w:t>0.796 (0.785-0.806)</w:t>
            </w:r>
          </w:p>
        </w:tc>
      </w:tr>
      <w:tr w:rsidR="0061338E" w:rsidRPr="004A4CA9" w14:paraId="7B2BF2A2" w14:textId="77777777" w:rsidTr="0061338E">
        <w:trPr>
          <w:trHeight w:val="20"/>
        </w:trPr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</w:tcPr>
          <w:p w14:paraId="03680A71" w14:textId="1DDDE5D9" w:rsidR="0061338E" w:rsidRPr="007B6724" w:rsidRDefault="0061338E" w:rsidP="0061338E">
            <w:pPr>
              <w:spacing w:line="276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0 </w:t>
            </w:r>
            <w:r w:rsidRPr="00427EBD">
              <w:rPr>
                <w:rFonts w:cstheme="minorHAnsi"/>
                <w:sz w:val="20"/>
                <w:szCs w:val="20"/>
              </w:rPr>
              <w:t>days-mortality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6CBAAD00" w14:textId="1C070089" w:rsidR="0061338E" w:rsidRPr="00FA7EAB" w:rsidRDefault="0061338E" w:rsidP="006133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79 </w:t>
            </w:r>
            <w:r w:rsidRPr="00B208B3">
              <w:rPr>
                <w:rFonts w:cstheme="minorHAnsi"/>
                <w:color w:val="000000"/>
                <w:sz w:val="20"/>
                <w:szCs w:val="20"/>
              </w:rPr>
              <w:t>(0.67-0.687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3CEB5063" w14:textId="1424C010" w:rsidR="0061338E" w:rsidRPr="00FA7EAB" w:rsidRDefault="0061338E" w:rsidP="006133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08B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799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208B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0.79-0.807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46B9B68A" w14:textId="1294CE89" w:rsidR="0061338E" w:rsidRPr="00FA7EAB" w:rsidRDefault="0061338E" w:rsidP="006133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5121">
              <w:rPr>
                <w:rFonts w:cstheme="minorHAnsi"/>
                <w:color w:val="000000"/>
                <w:sz w:val="20"/>
                <w:szCs w:val="20"/>
              </w:rPr>
              <w:t xml:space="preserve">0.774 (0.767-0.782) 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F38F4" w14:textId="4467371A" w:rsidR="0061338E" w:rsidRPr="00FA7EAB" w:rsidRDefault="0061338E" w:rsidP="006133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7EAB">
              <w:rPr>
                <w:rFonts w:ascii="Calibri" w:hAnsi="Calibri" w:cs="Calibri"/>
                <w:color w:val="000000"/>
                <w:sz w:val="20"/>
                <w:szCs w:val="20"/>
              </w:rPr>
              <w:t>0.782 (0.773-0.792)</w:t>
            </w:r>
          </w:p>
        </w:tc>
      </w:tr>
      <w:tr w:rsidR="0061338E" w:rsidRPr="004A4CA9" w14:paraId="7B4C18BF" w14:textId="77777777" w:rsidTr="0061338E">
        <w:trPr>
          <w:trHeight w:val="20"/>
        </w:trPr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</w:tcPr>
          <w:p w14:paraId="600828CF" w14:textId="7BDB6778" w:rsidR="0061338E" w:rsidRPr="007B6724" w:rsidRDefault="0061338E" w:rsidP="0061338E">
            <w:pPr>
              <w:spacing w:line="276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4 </w:t>
            </w:r>
            <w:r w:rsidRPr="00427EBD">
              <w:rPr>
                <w:rFonts w:cstheme="minorHAnsi"/>
                <w:sz w:val="20"/>
                <w:szCs w:val="20"/>
              </w:rPr>
              <w:t>days-mortality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FF8D2FD" w14:textId="6BEF1F12" w:rsidR="0061338E" w:rsidRPr="00FA7EAB" w:rsidRDefault="0061338E" w:rsidP="0061338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08B3">
              <w:rPr>
                <w:rFonts w:cstheme="minorHAnsi"/>
                <w:color w:val="000000"/>
                <w:sz w:val="20"/>
                <w:szCs w:val="20"/>
              </w:rPr>
              <w:t>0.688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B208B3">
              <w:rPr>
                <w:rFonts w:cstheme="minorHAnsi"/>
                <w:color w:val="000000"/>
                <w:sz w:val="20"/>
                <w:szCs w:val="20"/>
              </w:rPr>
              <w:t>(0.68-0.696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508FE1CA" w14:textId="037ADEC2" w:rsidR="0061338E" w:rsidRPr="00FA7EAB" w:rsidRDefault="0061338E" w:rsidP="006133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08B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788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208B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0.78-0.796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5BE606A8" w14:textId="71C414EA" w:rsidR="0061338E" w:rsidRPr="00FA7EAB" w:rsidRDefault="0061338E" w:rsidP="006133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5121">
              <w:rPr>
                <w:rFonts w:cstheme="minorHAnsi"/>
                <w:color w:val="000000"/>
                <w:sz w:val="20"/>
                <w:szCs w:val="20"/>
              </w:rPr>
              <w:t>0.778 (0.771-0.785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DC6C4" w14:textId="5D9C9AA8" w:rsidR="0061338E" w:rsidRPr="00FA7EAB" w:rsidRDefault="0061338E" w:rsidP="006133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7EAB">
              <w:rPr>
                <w:rFonts w:ascii="Calibri" w:hAnsi="Calibri" w:cs="Calibri"/>
                <w:color w:val="000000"/>
                <w:sz w:val="20"/>
                <w:szCs w:val="20"/>
              </w:rPr>
              <w:t>0.767 (0.758-0.776)</w:t>
            </w:r>
          </w:p>
        </w:tc>
      </w:tr>
      <w:tr w:rsidR="0061338E" w:rsidRPr="004A4CA9" w14:paraId="51AD96D5" w14:textId="77777777" w:rsidTr="0061338E">
        <w:trPr>
          <w:trHeight w:val="20"/>
        </w:trPr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</w:tcPr>
          <w:p w14:paraId="7AF17F6F" w14:textId="253EA953" w:rsidR="0061338E" w:rsidRPr="007B6724" w:rsidRDefault="0061338E" w:rsidP="0061338E">
            <w:pPr>
              <w:spacing w:line="276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427EBD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0 </w:t>
            </w:r>
            <w:r w:rsidRPr="00427EBD">
              <w:rPr>
                <w:rFonts w:cstheme="minorHAnsi"/>
                <w:sz w:val="20"/>
                <w:szCs w:val="20"/>
              </w:rPr>
              <w:t>days-mortality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C2DA762" w14:textId="36BE499B" w:rsidR="0061338E" w:rsidRPr="00FA7EAB" w:rsidRDefault="0061338E" w:rsidP="006133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08B3">
              <w:rPr>
                <w:rFonts w:cstheme="minorHAnsi"/>
                <w:color w:val="000000"/>
                <w:sz w:val="20"/>
                <w:szCs w:val="20"/>
              </w:rPr>
              <w:t>0.705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B208B3">
              <w:rPr>
                <w:rFonts w:cstheme="minorHAnsi"/>
                <w:color w:val="000000"/>
                <w:sz w:val="20"/>
                <w:szCs w:val="20"/>
              </w:rPr>
              <w:t>(0.699-0.712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3AFDD667" w14:textId="2FB33076" w:rsidR="0061338E" w:rsidRPr="00FA7EAB" w:rsidRDefault="0061338E" w:rsidP="006133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08B3">
              <w:rPr>
                <w:rFonts w:cstheme="minorHAnsi"/>
                <w:color w:val="000000"/>
                <w:sz w:val="20"/>
                <w:szCs w:val="20"/>
              </w:rPr>
              <w:t>0.78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B208B3">
              <w:rPr>
                <w:rFonts w:cstheme="minorHAnsi"/>
                <w:color w:val="000000"/>
                <w:sz w:val="20"/>
                <w:szCs w:val="20"/>
              </w:rPr>
              <w:t>(0.773-0.787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121EB2D9" w14:textId="0A63493A" w:rsidR="0061338E" w:rsidRPr="00FA7EAB" w:rsidRDefault="0061338E" w:rsidP="006133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512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788 (0.78-0.792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CE657" w14:textId="229A3CE4" w:rsidR="0061338E" w:rsidRPr="00FA7EAB" w:rsidRDefault="0061338E" w:rsidP="006133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7EAB">
              <w:rPr>
                <w:rFonts w:ascii="Calibri" w:hAnsi="Calibri" w:cs="Calibri"/>
                <w:color w:val="000000"/>
                <w:sz w:val="20"/>
                <w:szCs w:val="20"/>
              </w:rPr>
              <w:t>0.747 (0.739-0.755)</w:t>
            </w:r>
          </w:p>
        </w:tc>
      </w:tr>
      <w:tr w:rsidR="0061338E" w:rsidRPr="004A4CA9" w14:paraId="53E43AB2" w14:textId="77777777" w:rsidTr="0061338E">
        <w:trPr>
          <w:trHeight w:val="20"/>
        </w:trPr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</w:tcPr>
          <w:p w14:paraId="20EF384E" w14:textId="46B96805" w:rsidR="0061338E" w:rsidRPr="007B6724" w:rsidRDefault="0061338E" w:rsidP="0061338E">
            <w:pPr>
              <w:spacing w:line="276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0 </w:t>
            </w:r>
            <w:r w:rsidRPr="00427EBD">
              <w:rPr>
                <w:rFonts w:cstheme="minorHAnsi"/>
                <w:sz w:val="20"/>
                <w:szCs w:val="20"/>
              </w:rPr>
              <w:t>days-mortality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B495A2C" w14:textId="192396A7" w:rsidR="0061338E" w:rsidRPr="00FA7EAB" w:rsidRDefault="0061338E" w:rsidP="006133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08B3">
              <w:rPr>
                <w:rFonts w:cstheme="minorHAnsi"/>
                <w:color w:val="000000"/>
                <w:sz w:val="20"/>
                <w:szCs w:val="20"/>
              </w:rPr>
              <w:t>0.714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B208B3">
              <w:rPr>
                <w:rFonts w:cstheme="minorHAnsi"/>
                <w:color w:val="000000"/>
                <w:sz w:val="20"/>
                <w:szCs w:val="20"/>
              </w:rPr>
              <w:t>(0.708-0.721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09D19CE7" w14:textId="71B6FA9C" w:rsidR="0061338E" w:rsidRPr="00FA7EAB" w:rsidRDefault="0061338E" w:rsidP="006133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08B3">
              <w:rPr>
                <w:rFonts w:cstheme="minorHAnsi"/>
                <w:color w:val="000000"/>
                <w:sz w:val="20"/>
                <w:szCs w:val="20"/>
              </w:rPr>
              <w:t>0.779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B208B3">
              <w:rPr>
                <w:rFonts w:cstheme="minorHAnsi"/>
                <w:color w:val="000000"/>
                <w:sz w:val="20"/>
                <w:szCs w:val="20"/>
              </w:rPr>
              <w:t>(0.773-0.786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653101A6" w14:textId="1DFCDF0F" w:rsidR="0061338E" w:rsidRPr="00FA7EAB" w:rsidRDefault="0061338E" w:rsidP="006133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512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790 (0.783-0.794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8CF44" w14:textId="3EBFF544" w:rsidR="0061338E" w:rsidRPr="00FA7EAB" w:rsidRDefault="0061338E" w:rsidP="006133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7EAB">
              <w:rPr>
                <w:rFonts w:ascii="Calibri" w:hAnsi="Calibri" w:cs="Calibri"/>
                <w:color w:val="000000"/>
                <w:sz w:val="20"/>
                <w:szCs w:val="20"/>
              </w:rPr>
              <w:t>0.739 (0.731-0.747)</w:t>
            </w:r>
          </w:p>
        </w:tc>
      </w:tr>
      <w:tr w:rsidR="0061338E" w:rsidRPr="004A4CA9" w14:paraId="18C65B1F" w14:textId="77777777" w:rsidTr="0061338E">
        <w:trPr>
          <w:trHeight w:val="20"/>
        </w:trPr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</w:tcPr>
          <w:p w14:paraId="75706219" w14:textId="41E8F9CD" w:rsidR="0061338E" w:rsidRPr="007B6724" w:rsidRDefault="0061338E" w:rsidP="0061338E">
            <w:pPr>
              <w:spacing w:line="276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90 </w:t>
            </w:r>
            <w:r w:rsidRPr="00427EBD">
              <w:rPr>
                <w:rFonts w:cstheme="minorHAnsi"/>
                <w:sz w:val="20"/>
                <w:szCs w:val="20"/>
              </w:rPr>
              <w:t>days-mortality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1C67C63" w14:textId="6E1298BF" w:rsidR="0061338E" w:rsidRPr="00FA7EAB" w:rsidRDefault="0061338E" w:rsidP="0061338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08B3">
              <w:rPr>
                <w:rFonts w:cstheme="minorHAnsi"/>
                <w:color w:val="000000"/>
                <w:sz w:val="20"/>
                <w:szCs w:val="20"/>
              </w:rPr>
              <w:t>0.716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B208B3">
              <w:rPr>
                <w:rFonts w:cstheme="minorHAnsi"/>
                <w:color w:val="000000"/>
                <w:sz w:val="20"/>
                <w:szCs w:val="20"/>
              </w:rPr>
              <w:t>(0.709-0.722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5A5705C5" w14:textId="0BF488F0" w:rsidR="0061338E" w:rsidRPr="00FA7EAB" w:rsidRDefault="0061338E" w:rsidP="006133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08B3">
              <w:rPr>
                <w:rFonts w:cstheme="minorHAnsi"/>
                <w:color w:val="000000"/>
                <w:sz w:val="20"/>
                <w:szCs w:val="20"/>
              </w:rPr>
              <w:t>0.778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B208B3">
              <w:rPr>
                <w:rFonts w:cstheme="minorHAnsi"/>
                <w:color w:val="000000"/>
                <w:sz w:val="20"/>
                <w:szCs w:val="20"/>
              </w:rPr>
              <w:t>(0.772-0.785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7642A271" w14:textId="090603A4" w:rsidR="0061338E" w:rsidRPr="00FA7EAB" w:rsidRDefault="0061338E" w:rsidP="006133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512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0.790 (0.784-0.795) 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32F32" w14:textId="2419363E" w:rsidR="0061338E" w:rsidRPr="00FA7EAB" w:rsidRDefault="0061338E" w:rsidP="006133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7EAB">
              <w:rPr>
                <w:rFonts w:ascii="Calibri" w:hAnsi="Calibri" w:cs="Calibri"/>
                <w:color w:val="000000"/>
                <w:sz w:val="20"/>
                <w:szCs w:val="20"/>
              </w:rPr>
              <w:t>0.736 (0.728-0.744)</w:t>
            </w:r>
          </w:p>
        </w:tc>
      </w:tr>
      <w:tr w:rsidR="0061338E" w:rsidRPr="004A4CA9" w14:paraId="1DC10FCB" w14:textId="77777777" w:rsidTr="0061338E">
        <w:trPr>
          <w:trHeight w:val="20"/>
        </w:trPr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</w:tcPr>
          <w:p w14:paraId="2ACCB74A" w14:textId="56DEA64C" w:rsidR="0061338E" w:rsidRPr="007B6724" w:rsidRDefault="0061338E" w:rsidP="0061338E">
            <w:pPr>
              <w:spacing w:line="276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month</w:t>
            </w:r>
            <w:r w:rsidRPr="00427EBD">
              <w:rPr>
                <w:rFonts w:cstheme="minorHAnsi"/>
                <w:sz w:val="20"/>
                <w:szCs w:val="20"/>
              </w:rPr>
              <w:t>-mortality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474CA0A" w14:textId="69534154" w:rsidR="0061338E" w:rsidRPr="00FA7EAB" w:rsidRDefault="0061338E" w:rsidP="006133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08B3">
              <w:rPr>
                <w:rFonts w:cstheme="minorHAnsi"/>
                <w:color w:val="000000"/>
                <w:sz w:val="20"/>
                <w:szCs w:val="20"/>
              </w:rPr>
              <w:t>0.716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B208B3">
              <w:rPr>
                <w:rFonts w:cstheme="minorHAnsi"/>
                <w:color w:val="000000"/>
                <w:sz w:val="20"/>
                <w:szCs w:val="20"/>
              </w:rPr>
              <w:t>(0.71-0.723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2B73B965" w14:textId="4CCAC28A" w:rsidR="0061338E" w:rsidRPr="00FA7EAB" w:rsidRDefault="0061338E" w:rsidP="006133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08B3">
              <w:rPr>
                <w:rFonts w:cstheme="minorHAnsi"/>
                <w:color w:val="000000"/>
                <w:sz w:val="20"/>
                <w:szCs w:val="20"/>
              </w:rPr>
              <w:t>0.778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B208B3">
              <w:rPr>
                <w:rFonts w:cstheme="minorHAnsi"/>
                <w:color w:val="000000"/>
                <w:sz w:val="20"/>
                <w:szCs w:val="20"/>
              </w:rPr>
              <w:t>(0.772-0.785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4CF49B78" w14:textId="46C65F1A" w:rsidR="0061338E" w:rsidRPr="00FA7EAB" w:rsidRDefault="0061338E" w:rsidP="006133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512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794 (0.784-0.797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A2A99" w14:textId="755EB28C" w:rsidR="0061338E" w:rsidRPr="00FA7EAB" w:rsidRDefault="0061338E" w:rsidP="006133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A7EAB">
              <w:rPr>
                <w:rFonts w:ascii="Calibri" w:hAnsi="Calibri" w:cs="Calibri"/>
                <w:color w:val="000000"/>
                <w:sz w:val="20"/>
                <w:szCs w:val="20"/>
              </w:rPr>
              <w:t>0.736 (0.728-0.744)</w:t>
            </w:r>
          </w:p>
        </w:tc>
      </w:tr>
    </w:tbl>
    <w:p w14:paraId="77183B17" w14:textId="77777777" w:rsidR="009B6C9E" w:rsidRDefault="0004535D" w:rsidP="0061338E">
      <w:pPr>
        <w:spacing w:after="0" w:line="240" w:lineRule="auto"/>
        <w:rPr>
          <w:rFonts w:cstheme="minorHAnsi"/>
          <w:sz w:val="18"/>
          <w:szCs w:val="18"/>
        </w:rPr>
      </w:pPr>
      <w:r w:rsidRPr="00FA7EAB">
        <w:rPr>
          <w:rFonts w:cstheme="minorHAnsi"/>
          <w:b/>
          <w:bCs/>
          <w:sz w:val="18"/>
          <w:szCs w:val="18"/>
        </w:rPr>
        <w:t xml:space="preserve">Multivariate models: </w:t>
      </w:r>
      <w:r w:rsidRPr="00D47934">
        <w:rPr>
          <w:rFonts w:cstheme="minorHAnsi"/>
          <w:sz w:val="18"/>
          <w:szCs w:val="18"/>
        </w:rPr>
        <w:t>HFRS+ age+ gender+ LDT-EWS+ NEWS+ CCI+ CRP</w:t>
      </w:r>
    </w:p>
    <w:p w14:paraId="1553BC3A" w14:textId="083844A3" w:rsidR="00D47934" w:rsidRPr="00FA7EAB" w:rsidRDefault="0061338E" w:rsidP="009B6C9E">
      <w:pPr>
        <w:spacing w:after="0" w:line="240" w:lineRule="auto"/>
        <w:rPr>
          <w:sz w:val="18"/>
          <w:szCs w:val="18"/>
        </w:rPr>
      </w:pPr>
      <w:r>
        <w:rPr>
          <w:rFonts w:cstheme="minorHAnsi"/>
          <w:sz w:val="18"/>
          <w:szCs w:val="18"/>
        </w:rPr>
        <w:t xml:space="preserve"> </w:t>
      </w:r>
      <w:r w:rsidR="00D47934" w:rsidRPr="001B0557">
        <w:rPr>
          <w:rFonts w:cstheme="minorHAnsi"/>
          <w:b/>
          <w:bCs/>
          <w:sz w:val="16"/>
          <w:szCs w:val="16"/>
        </w:rPr>
        <w:t xml:space="preserve">HFRS: </w:t>
      </w:r>
      <w:r w:rsidR="00D47934" w:rsidRPr="001B0557">
        <w:rPr>
          <w:rFonts w:cstheme="minorHAnsi"/>
          <w:sz w:val="16"/>
          <w:szCs w:val="16"/>
        </w:rPr>
        <w:t xml:space="preserve">Hospital frailty risk score; </w:t>
      </w:r>
      <w:r w:rsidR="00D47934" w:rsidRPr="001B0557">
        <w:rPr>
          <w:rFonts w:cstheme="minorHAnsi"/>
          <w:b/>
          <w:bCs/>
          <w:sz w:val="16"/>
          <w:szCs w:val="16"/>
        </w:rPr>
        <w:t xml:space="preserve">NEWS: </w:t>
      </w:r>
      <w:r w:rsidR="00D47934" w:rsidRPr="001B0557">
        <w:rPr>
          <w:rFonts w:cstheme="minorHAnsi"/>
          <w:sz w:val="16"/>
          <w:szCs w:val="16"/>
        </w:rPr>
        <w:t xml:space="preserve">aggregate National Early Warning Score; </w:t>
      </w:r>
      <w:r w:rsidR="00D47934" w:rsidRPr="001B0557">
        <w:rPr>
          <w:rFonts w:cstheme="minorHAnsi"/>
          <w:b/>
          <w:bCs/>
          <w:sz w:val="16"/>
          <w:szCs w:val="16"/>
        </w:rPr>
        <w:t xml:space="preserve">LDT-EWS: </w:t>
      </w:r>
      <w:r w:rsidR="00D47934" w:rsidRPr="001B0557">
        <w:rPr>
          <w:rFonts w:cstheme="minorHAnsi"/>
          <w:sz w:val="16"/>
          <w:szCs w:val="16"/>
        </w:rPr>
        <w:t xml:space="preserve">aggregate Laboratory Decision Tree Early Warning </w:t>
      </w:r>
      <w:proofErr w:type="gramStart"/>
      <w:r w:rsidR="00D47934" w:rsidRPr="001B0557">
        <w:rPr>
          <w:rFonts w:cstheme="minorHAnsi"/>
          <w:sz w:val="16"/>
          <w:szCs w:val="16"/>
        </w:rPr>
        <w:t>Score;</w:t>
      </w:r>
      <w:r w:rsidR="00D47934">
        <w:rPr>
          <w:rFonts w:cstheme="minorHAnsi"/>
          <w:sz w:val="16"/>
          <w:szCs w:val="16"/>
        </w:rPr>
        <w:t xml:space="preserve"> </w:t>
      </w:r>
      <w:r w:rsidR="009B6C9E">
        <w:rPr>
          <w:rFonts w:cstheme="minorHAnsi"/>
          <w:sz w:val="16"/>
          <w:szCs w:val="16"/>
        </w:rPr>
        <w:t xml:space="preserve"> </w:t>
      </w:r>
      <w:r w:rsidR="00D47934" w:rsidRPr="001B0557">
        <w:rPr>
          <w:rFonts w:cstheme="minorHAnsi"/>
          <w:b/>
          <w:bCs/>
          <w:sz w:val="16"/>
          <w:szCs w:val="16"/>
        </w:rPr>
        <w:t>CCI</w:t>
      </w:r>
      <w:proofErr w:type="gramEnd"/>
      <w:r w:rsidR="00D47934" w:rsidRPr="001B0557">
        <w:rPr>
          <w:rFonts w:cstheme="minorHAnsi"/>
          <w:b/>
          <w:bCs/>
          <w:sz w:val="16"/>
          <w:szCs w:val="16"/>
        </w:rPr>
        <w:t>:</w:t>
      </w:r>
      <w:r w:rsidR="00D47934" w:rsidRPr="001B0557">
        <w:rPr>
          <w:rFonts w:cstheme="minorHAnsi"/>
          <w:sz w:val="16"/>
          <w:szCs w:val="16"/>
        </w:rPr>
        <w:t xml:space="preserve"> Charlson Comorbidity Index; </w:t>
      </w:r>
      <w:r w:rsidR="00D47934" w:rsidRPr="001B0557">
        <w:rPr>
          <w:rFonts w:cstheme="minorHAnsi"/>
          <w:b/>
          <w:bCs/>
          <w:sz w:val="16"/>
          <w:szCs w:val="16"/>
        </w:rPr>
        <w:t>CRP:</w:t>
      </w:r>
      <w:r w:rsidR="00D47934" w:rsidRPr="001B0557">
        <w:rPr>
          <w:rFonts w:cstheme="minorHAnsi"/>
          <w:sz w:val="16"/>
          <w:szCs w:val="16"/>
        </w:rPr>
        <w:t xml:space="preserve"> c-reactive protein test</w:t>
      </w:r>
    </w:p>
    <w:sectPr w:rsidR="00D47934" w:rsidRPr="00FA7EAB" w:rsidSect="00D77B60">
      <w:pgSz w:w="11907" w:h="16840"/>
      <w:pgMar w:top="1134" w:right="1134" w:bottom="1134" w:left="1134" w:header="720" w:footer="720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3DB"/>
    <w:rsid w:val="000109E5"/>
    <w:rsid w:val="0004535D"/>
    <w:rsid w:val="001878F7"/>
    <w:rsid w:val="00214061"/>
    <w:rsid w:val="00410AE5"/>
    <w:rsid w:val="00455D2D"/>
    <w:rsid w:val="004E11A4"/>
    <w:rsid w:val="005066C1"/>
    <w:rsid w:val="00550587"/>
    <w:rsid w:val="00552FB1"/>
    <w:rsid w:val="005C041F"/>
    <w:rsid w:val="0061338E"/>
    <w:rsid w:val="006909E2"/>
    <w:rsid w:val="006E3100"/>
    <w:rsid w:val="00712A93"/>
    <w:rsid w:val="007B6724"/>
    <w:rsid w:val="008171B7"/>
    <w:rsid w:val="00891F8E"/>
    <w:rsid w:val="008F1426"/>
    <w:rsid w:val="0091345E"/>
    <w:rsid w:val="009319FE"/>
    <w:rsid w:val="009B6C9E"/>
    <w:rsid w:val="009F5BE5"/>
    <w:rsid w:val="00A503E1"/>
    <w:rsid w:val="00A967A1"/>
    <w:rsid w:val="00AA79E7"/>
    <w:rsid w:val="00AC1613"/>
    <w:rsid w:val="00AF2AFB"/>
    <w:rsid w:val="00B43AC8"/>
    <w:rsid w:val="00B91A27"/>
    <w:rsid w:val="00BA1519"/>
    <w:rsid w:val="00BB7739"/>
    <w:rsid w:val="00C673DB"/>
    <w:rsid w:val="00C968A0"/>
    <w:rsid w:val="00D15CE8"/>
    <w:rsid w:val="00D47934"/>
    <w:rsid w:val="00D56753"/>
    <w:rsid w:val="00D77B60"/>
    <w:rsid w:val="00D8796A"/>
    <w:rsid w:val="00E214E5"/>
    <w:rsid w:val="00E54567"/>
    <w:rsid w:val="00E6015A"/>
    <w:rsid w:val="00F079C0"/>
    <w:rsid w:val="00F952B5"/>
    <w:rsid w:val="00FA7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EE35D"/>
  <w15:chartTrackingRefBased/>
  <w15:docId w15:val="{A7FDC17F-C2CB-400E-8096-8A0B1D857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3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73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34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4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37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340E70-DD28-4010-9EB8-1F3B738D8A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a Kutrani</dc:creator>
  <cp:keywords/>
  <dc:description/>
  <cp:lastModifiedBy>Huda Kutrani</cp:lastModifiedBy>
  <cp:revision>7</cp:revision>
  <cp:lastPrinted>2025-02-05T12:51:00Z</cp:lastPrinted>
  <dcterms:created xsi:type="dcterms:W3CDTF">2025-05-15T13:13:00Z</dcterms:created>
  <dcterms:modified xsi:type="dcterms:W3CDTF">2025-05-30T15:45:00Z</dcterms:modified>
</cp:coreProperties>
</file>